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12115" w14:textId="099B0154" w:rsidR="00B248C7" w:rsidRPr="007C27B7" w:rsidRDefault="00074089" w:rsidP="00B248C7">
      <w:pPr>
        <w:rPr>
          <w:rFonts w:ascii="Times New Roman" w:hAnsi="Times New Roman" w:cs="Times New Roman"/>
          <w:sz w:val="24"/>
          <w:szCs w:val="24"/>
        </w:rPr>
      </w:pPr>
      <w:r w:rsidRPr="00E565A5">
        <w:rPr>
          <w:rFonts w:ascii="Times New Roman" w:hAnsi="Times New Roman" w:cs="Times New Roman" w:hint="eastAsia"/>
          <w:b/>
          <w:bCs/>
          <w:sz w:val="24"/>
          <w:szCs w:val="24"/>
        </w:rPr>
        <w:t>Additional</w:t>
      </w:r>
      <w:r w:rsidRPr="00E56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55AD2" w:rsidRPr="00E565A5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E565A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565A5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B248C7" w:rsidRPr="00E565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248C7" w:rsidRPr="007C27B7">
        <w:rPr>
          <w:rFonts w:ascii="Times New Roman" w:hAnsi="Times New Roman" w:cs="Times New Roman"/>
          <w:sz w:val="24"/>
          <w:szCs w:val="24"/>
        </w:rPr>
        <w:t xml:space="preserve"> </w:t>
      </w:r>
      <w:r w:rsidR="006C53FA" w:rsidRPr="007C27B7">
        <w:rPr>
          <w:rFonts w:ascii="Times New Roman" w:hAnsi="Times New Roman" w:cs="Times New Roman"/>
          <w:sz w:val="24"/>
          <w:szCs w:val="24"/>
        </w:rPr>
        <w:t>The occurrence of patients</w:t>
      </w:r>
      <w:r w:rsidR="009C674A" w:rsidRPr="007C27B7">
        <w:rPr>
          <w:rFonts w:ascii="Times New Roman" w:hAnsi="Times New Roman" w:cs="Times New Roman"/>
          <w:sz w:val="24"/>
          <w:szCs w:val="24"/>
        </w:rPr>
        <w:t xml:space="preserve"> with bone metastasis from breast and prostate cancer</w:t>
      </w:r>
      <w:r w:rsidR="006C53FA" w:rsidRPr="007C27B7">
        <w:rPr>
          <w:rFonts w:ascii="Times New Roman" w:hAnsi="Times New Roman" w:cs="Times New Roman"/>
          <w:sz w:val="24"/>
          <w:szCs w:val="24"/>
        </w:rPr>
        <w:t xml:space="preserve"> treated with BMAs </w:t>
      </w:r>
    </w:p>
    <w:tbl>
      <w:tblPr>
        <w:tblStyle w:val="a3"/>
        <w:tblpPr w:leftFromText="142" w:rightFromText="142" w:vertAnchor="text" w:horzAnchor="margin" w:tblpY="32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6"/>
      </w:tblGrid>
      <w:tr w:rsidR="00B248C7" w:rsidRPr="007C27B7" w14:paraId="0260288F" w14:textId="77777777" w:rsidTr="008D5885">
        <w:trPr>
          <w:trHeight w:val="242"/>
        </w:trPr>
        <w:tc>
          <w:tcPr>
            <w:tcW w:w="1418" w:type="dxa"/>
            <w:tcBorders>
              <w:bottom w:val="single" w:sz="4" w:space="0" w:color="auto"/>
            </w:tcBorders>
          </w:tcPr>
          <w:p w14:paraId="161ECE3D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6DAC90F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B248C7" w:rsidRPr="007C27B7" w14:paraId="0ED6CA89" w14:textId="77777777" w:rsidTr="008D5885">
        <w:trPr>
          <w:trHeight w:val="1944"/>
        </w:trPr>
        <w:tc>
          <w:tcPr>
            <w:tcW w:w="1418" w:type="dxa"/>
          </w:tcPr>
          <w:p w14:paraId="3E009CD6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07*</w:t>
            </w:r>
          </w:p>
          <w:p w14:paraId="388DA200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  <w:p w14:paraId="2C8CA5D4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  <w:p w14:paraId="2AC288F6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  <w:p w14:paraId="040D2222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  <w:p w14:paraId="06E320E3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  <w:p w14:paraId="52715039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  <w:p w14:paraId="601F778B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  <w:p w14:paraId="3239EB5C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  <w:p w14:paraId="7306F66B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  <w:p w14:paraId="6D286A71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  <w:p w14:paraId="42886FC1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  <w:p w14:paraId="07341EF3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126" w:type="dxa"/>
          </w:tcPr>
          <w:p w14:paraId="75940FF7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480 (3.1)</w:t>
            </w:r>
          </w:p>
          <w:p w14:paraId="4C355FB4" w14:textId="3536C63B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015 (6.5)</w:t>
            </w:r>
          </w:p>
          <w:p w14:paraId="36A568AA" w14:textId="115F8DAB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64 (7.5)</w:t>
            </w:r>
          </w:p>
          <w:p w14:paraId="02AD074C" w14:textId="19CA907F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42 (7.4)</w:t>
            </w:r>
          </w:p>
          <w:p w14:paraId="42FD914D" w14:textId="0B161488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79 (7.6)</w:t>
            </w:r>
          </w:p>
          <w:p w14:paraId="14BC14A3" w14:textId="691E6851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97 (8.4)</w:t>
            </w:r>
          </w:p>
          <w:p w14:paraId="0E707DA5" w14:textId="4E94CD22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306 (8.4)</w:t>
            </w:r>
          </w:p>
          <w:p w14:paraId="0C90E0E9" w14:textId="3D8E65CC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74 (8.2)</w:t>
            </w:r>
          </w:p>
          <w:p w14:paraId="2D110670" w14:textId="1AE411C9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91 (8.3)</w:t>
            </w:r>
          </w:p>
          <w:p w14:paraId="0130CE95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591 (3.8)</w:t>
            </w:r>
          </w:p>
          <w:p w14:paraId="4871E014" w14:textId="3A8B1B38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710 (11.0)</w:t>
            </w:r>
          </w:p>
          <w:p w14:paraId="53AE30B7" w14:textId="05A00CF6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773 (11.4)</w:t>
            </w:r>
          </w:p>
          <w:p w14:paraId="5C8FAC6D" w14:textId="681DF622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292 (8.3)</w:t>
            </w:r>
          </w:p>
        </w:tc>
      </w:tr>
      <w:tr w:rsidR="00B248C7" w:rsidRPr="007C27B7" w14:paraId="3C5418F0" w14:textId="77777777" w:rsidTr="008D5885">
        <w:trPr>
          <w:trHeight w:val="317"/>
        </w:trPr>
        <w:tc>
          <w:tcPr>
            <w:tcW w:w="1418" w:type="dxa"/>
          </w:tcPr>
          <w:p w14:paraId="6124A3B0" w14:textId="77777777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26" w:type="dxa"/>
          </w:tcPr>
          <w:p w14:paraId="55A8806F" w14:textId="60785C1A" w:rsidR="00B248C7" w:rsidRPr="007C27B7" w:rsidRDefault="00B248C7" w:rsidP="008D588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355AD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C27B7">
              <w:rPr>
                <w:rFonts w:ascii="Times New Roman" w:hAnsi="Times New Roman" w:cs="Times New Roman"/>
                <w:sz w:val="24"/>
                <w:szCs w:val="24"/>
              </w:rPr>
              <w:t>357 (100.0)</w:t>
            </w:r>
          </w:p>
        </w:tc>
      </w:tr>
    </w:tbl>
    <w:p w14:paraId="014D7746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13E561DE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61E84648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26DD2C2F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0DF4D826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0514F1D1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0F8D8165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42A9C872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067BA591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508B7195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10914D07" w14:textId="77777777" w:rsidR="00B248C7" w:rsidRPr="007C27B7" w:rsidRDefault="00B248C7" w:rsidP="00B248C7">
      <w:pPr>
        <w:rPr>
          <w:rFonts w:ascii="Times New Roman" w:hAnsi="Times New Roman" w:cs="Times New Roman"/>
          <w:sz w:val="24"/>
          <w:szCs w:val="24"/>
        </w:rPr>
      </w:pPr>
    </w:p>
    <w:p w14:paraId="3144CE99" w14:textId="77777777" w:rsidR="007C27B7" w:rsidRDefault="00B248C7" w:rsidP="004D6F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C27B7">
        <w:rPr>
          <w:rFonts w:ascii="Times New Roman" w:hAnsi="Times New Roman" w:cs="Times New Roman"/>
          <w:sz w:val="24"/>
          <w:szCs w:val="24"/>
        </w:rPr>
        <w:t xml:space="preserve">* Patients who were prescribed BMA before July 1, 2007 due to wash out period (6 months) </w:t>
      </w:r>
    </w:p>
    <w:p w14:paraId="37B6A13E" w14:textId="77777777" w:rsidR="004D6FB0" w:rsidRDefault="004D6FB0" w:rsidP="004D6FB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BMA</w:t>
      </w:r>
      <w:r>
        <w:rPr>
          <w:rFonts w:ascii="Times New Roman" w:hAnsi="Times New Roman" w:cs="Times New Roman"/>
          <w:sz w:val="24"/>
          <w:szCs w:val="24"/>
        </w:rPr>
        <w:t>, Bone-modifying agent</w:t>
      </w:r>
    </w:p>
    <w:p w14:paraId="7454A34F" w14:textId="02B81340" w:rsidR="00B73128" w:rsidRDefault="00B7312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CF1115" w14:textId="42E319A3" w:rsidR="00B73128" w:rsidRPr="00196CBA" w:rsidRDefault="00B73128" w:rsidP="00B7312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E565A5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Additional</w:t>
      </w:r>
      <w:r w:rsidRPr="00E565A5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Pr="00E565A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565A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65A5">
        <w:rPr>
          <w:rFonts w:ascii="Times New Roman" w:hAnsi="Times New Roman" w:cs="Times New Roman"/>
          <w:sz w:val="24"/>
          <w:szCs w:val="24"/>
        </w:rPr>
        <w:t xml:space="preserve">Time to </w:t>
      </w:r>
      <w:r w:rsidR="00E565A5">
        <w:rPr>
          <w:rFonts w:ascii="Times New Roman" w:hAnsi="Times New Roman" w:cs="Times New Roman"/>
          <w:sz w:val="24"/>
        </w:rPr>
        <w:t>occurrence</w:t>
      </w:r>
      <w:r w:rsidR="00E565A5">
        <w:rPr>
          <w:rFonts w:ascii="Times New Roman" w:hAnsi="Times New Roman" w:cs="Times New Roman"/>
          <w:sz w:val="24"/>
          <w:szCs w:val="24"/>
        </w:rPr>
        <w:t xml:space="preserve"> of MRONJ by BMAs</w:t>
      </w:r>
    </w:p>
    <w:tbl>
      <w:tblPr>
        <w:tblStyle w:val="a3"/>
        <w:tblpPr w:leftFromText="142" w:rightFromText="142" w:vertAnchor="text" w:horzAnchor="margin" w:tblpY="11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055"/>
        <w:gridCol w:w="2056"/>
        <w:gridCol w:w="1872"/>
      </w:tblGrid>
      <w:tr w:rsidR="00B73128" w:rsidRPr="00196CBA" w14:paraId="3FACECB4" w14:textId="77777777" w:rsidTr="00525631">
        <w:trPr>
          <w:trHeight w:val="242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8CF5049" w14:textId="77777777" w:rsidR="00B73128" w:rsidRPr="00196CBA" w:rsidRDefault="00B73128" w:rsidP="005256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3157A6B4" w14:textId="62DE5946" w:rsidR="00B73128" w:rsidRPr="00196CBA" w:rsidRDefault="00B73128" w:rsidP="00525631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RONJ </w:t>
            </w:r>
            <w:r w:rsidR="00E565A5">
              <w:rPr>
                <w:rFonts w:ascii="Times New Roman" w:hAnsi="Times New Roman" w:cs="Times New Roman"/>
                <w:sz w:val="24"/>
              </w:rPr>
              <w:t xml:space="preserve">occurrence, </w:t>
            </w:r>
            <w:r w:rsidR="00E565A5" w:rsidRPr="00E565A5">
              <w:rPr>
                <w:rFonts w:ascii="Times New Roman" w:hAnsi="Times New Roman" w:cs="Times New Roman"/>
                <w:i/>
                <w:iCs/>
                <w:sz w:val="24"/>
              </w:rPr>
              <w:t>N</w:t>
            </w:r>
            <w:r w:rsidR="00E565A5"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346E1BA9" w14:textId="77777777" w:rsidR="00E565A5" w:rsidRDefault="00B73128" w:rsidP="00E565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 (SE)</w:t>
            </w:r>
            <w:r w:rsidR="00E565A5">
              <w:rPr>
                <w:rFonts w:ascii="Times New Roman" w:hAnsi="Times New Roman" w:cs="Times New Roman"/>
                <w:sz w:val="24"/>
              </w:rPr>
              <w:t xml:space="preserve">, </w:t>
            </w:r>
          </w:p>
          <w:p w14:paraId="2AFA5740" w14:textId="37E056C9" w:rsidR="00B73128" w:rsidRPr="00196CBA" w:rsidRDefault="00B73128" w:rsidP="00E565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ys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60F204BF" w14:textId="77777777" w:rsidR="00B73128" w:rsidRPr="00196CBA" w:rsidRDefault="00B73128" w:rsidP="005256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96CBA">
              <w:rPr>
                <w:rFonts w:ascii="Times New Roman" w:hAnsi="Times New Roman" w:cs="Times New Roman"/>
                <w:sz w:val="24"/>
              </w:rPr>
              <w:t>p-value*</w:t>
            </w:r>
          </w:p>
        </w:tc>
      </w:tr>
      <w:tr w:rsidR="00B73128" w:rsidRPr="00196CBA" w14:paraId="41D221CA" w14:textId="77777777" w:rsidTr="00525631">
        <w:trPr>
          <w:trHeight w:val="945"/>
        </w:trPr>
        <w:tc>
          <w:tcPr>
            <w:tcW w:w="2835" w:type="dxa"/>
          </w:tcPr>
          <w:p w14:paraId="68017CA5" w14:textId="2850DEB7" w:rsidR="00B73128" w:rsidRPr="00196CBA" w:rsidRDefault="00B73128" w:rsidP="00525631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A</w:t>
            </w:r>
            <w:r w:rsidRPr="00196CBA">
              <w:rPr>
                <w:rFonts w:ascii="Times New Roman" w:hAnsi="Times New Roman" w:cs="Times New Roman"/>
                <w:sz w:val="24"/>
              </w:rPr>
              <w:t>,</w:t>
            </w:r>
            <w:r w:rsidRPr="00196CBA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sz w:val="24"/>
              </w:rPr>
              <w:t>N</w:t>
            </w:r>
            <w:r w:rsidRPr="00196CBA">
              <w:rPr>
                <w:rFonts w:ascii="Times New Roman" w:hAnsi="Times New Roman" w:cs="Times New Roman"/>
                <w:sz w:val="24"/>
              </w:rPr>
              <w:t xml:space="preserve"> (%)</w:t>
            </w:r>
          </w:p>
          <w:p w14:paraId="1C17BC2E" w14:textId="44027671" w:rsidR="00B73128" w:rsidRPr="00196CBA" w:rsidRDefault="00B73128" w:rsidP="00525631">
            <w:pPr>
              <w:spacing w:line="276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oledronic acid</w:t>
            </w:r>
          </w:p>
          <w:p w14:paraId="559AFC50" w14:textId="35005185" w:rsidR="00B73128" w:rsidRPr="00196CBA" w:rsidRDefault="00B73128" w:rsidP="00525631">
            <w:pPr>
              <w:spacing w:line="276" w:lineRule="auto"/>
              <w:ind w:leftChars="100" w:left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midronate</w:t>
            </w:r>
          </w:p>
        </w:tc>
        <w:tc>
          <w:tcPr>
            <w:tcW w:w="2055" w:type="dxa"/>
          </w:tcPr>
          <w:p w14:paraId="35CE6D78" w14:textId="77777777" w:rsidR="00B73128" w:rsidRPr="00196CBA" w:rsidRDefault="00B73128" w:rsidP="00525631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  <w:p w14:paraId="4B4A575B" w14:textId="64ACC2A6" w:rsidR="00B73128" w:rsidRPr="00196CBA" w:rsidRDefault="00E565A5" w:rsidP="005256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  <w:r w:rsidR="00B73128" w:rsidRPr="00196CBA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91.1%</w:t>
            </w:r>
            <w:r w:rsidR="00B73128" w:rsidRPr="00196CBA">
              <w:rPr>
                <w:rFonts w:ascii="Times New Roman" w:hAnsi="Times New Roman" w:cs="Times New Roman"/>
                <w:sz w:val="24"/>
              </w:rPr>
              <w:t>)</w:t>
            </w:r>
          </w:p>
          <w:p w14:paraId="7E0611D3" w14:textId="3A79695A" w:rsidR="00B73128" w:rsidRPr="00196CBA" w:rsidRDefault="00E565A5" w:rsidP="005256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 w:rsidR="00B73128" w:rsidRPr="00196CBA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.9%</w:t>
            </w:r>
            <w:r w:rsidR="00B73128" w:rsidRPr="00196CBA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056" w:type="dxa"/>
          </w:tcPr>
          <w:p w14:paraId="49E6CEB4" w14:textId="77777777" w:rsidR="00B73128" w:rsidRPr="00196CBA" w:rsidRDefault="00B73128" w:rsidP="005256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15AAACA" w14:textId="77777777" w:rsidR="00E565A5" w:rsidRDefault="00E565A5" w:rsidP="005256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565A5">
              <w:rPr>
                <w:rFonts w:ascii="Times New Roman" w:hAnsi="Times New Roman" w:cs="Times New Roman"/>
                <w:sz w:val="24"/>
              </w:rPr>
              <w:t>2396.36 (1.40)</w:t>
            </w:r>
          </w:p>
          <w:p w14:paraId="7E66E289" w14:textId="1F0444AA" w:rsidR="00B73128" w:rsidRPr="00196CBA" w:rsidRDefault="00E565A5" w:rsidP="005256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565A5">
              <w:rPr>
                <w:rFonts w:ascii="Times New Roman" w:hAnsi="Times New Roman" w:cs="Times New Roman"/>
                <w:sz w:val="24"/>
              </w:rPr>
              <w:t>1306.91 (0.62)</w:t>
            </w:r>
          </w:p>
        </w:tc>
        <w:tc>
          <w:tcPr>
            <w:tcW w:w="1872" w:type="dxa"/>
          </w:tcPr>
          <w:p w14:paraId="4C0DA079" w14:textId="5671B6AC" w:rsidR="00B73128" w:rsidRPr="00196CBA" w:rsidRDefault="00B73128" w:rsidP="0052563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196CBA">
              <w:rPr>
                <w:rFonts w:ascii="Times New Roman" w:hAnsi="Times New Roman" w:cs="Times New Roman"/>
                <w:sz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</w:rPr>
              <w:t>212</w:t>
            </w:r>
          </w:p>
        </w:tc>
      </w:tr>
    </w:tbl>
    <w:p w14:paraId="35672870" w14:textId="588EF9F1" w:rsidR="00B73128" w:rsidRPr="00196CBA" w:rsidRDefault="00B73128" w:rsidP="00B73128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  <w:r w:rsidRPr="00196CBA">
        <w:rPr>
          <w:rFonts w:ascii="Times New Roman" w:hAnsi="Times New Roman" w:cs="Times New Roman"/>
          <w:sz w:val="24"/>
        </w:rPr>
        <w:t xml:space="preserve">* p-value by </w:t>
      </w:r>
      <w:r>
        <w:rPr>
          <w:rFonts w:ascii="Times New Roman" w:hAnsi="Times New Roman" w:cs="Times New Roman"/>
          <w:sz w:val="24"/>
        </w:rPr>
        <w:t>Log</w:t>
      </w:r>
      <w:r w:rsidRPr="00196CBA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rank</w:t>
      </w:r>
      <w:r w:rsidRPr="00196CBA">
        <w:rPr>
          <w:rFonts w:ascii="Times New Roman" w:hAnsi="Times New Roman" w:cs="Times New Roman"/>
          <w:sz w:val="24"/>
        </w:rPr>
        <w:t xml:space="preserve"> test</w:t>
      </w:r>
    </w:p>
    <w:p w14:paraId="5187134C" w14:textId="3463AF5D" w:rsidR="00B73128" w:rsidRDefault="00E565A5" w:rsidP="00B73128">
      <w:pPr>
        <w:rPr>
          <w:rFonts w:ascii="Times New Roman" w:hAnsi="Times New Roman" w:cs="Times New Roman"/>
          <w:sz w:val="24"/>
        </w:rPr>
      </w:pPr>
      <w:r w:rsidRPr="00E565A5">
        <w:rPr>
          <w:rFonts w:ascii="Times New Roman" w:hAnsi="Times New Roman" w:cs="Times New Roman"/>
          <w:iCs/>
          <w:sz w:val="24"/>
        </w:rPr>
        <w:t xml:space="preserve">MRONJ, </w:t>
      </w:r>
      <w:r w:rsidRPr="00E565A5">
        <w:rPr>
          <w:rFonts w:ascii="Times New Roman" w:hAnsi="Times New Roman" w:cs="Times New Roman"/>
          <w:iCs/>
          <w:sz w:val="24"/>
        </w:rPr>
        <w:t>medication-related osteonecrosis of the jaw</w:t>
      </w:r>
      <w:r w:rsidRPr="00E565A5">
        <w:rPr>
          <w:rFonts w:ascii="Times New Roman" w:hAnsi="Times New Roman" w:cs="Times New Roman"/>
          <w:iCs/>
          <w:sz w:val="24"/>
        </w:rPr>
        <w:t>;</w:t>
      </w:r>
      <w:r>
        <w:rPr>
          <w:rFonts w:ascii="Times New Roman" w:hAnsi="Times New Roman" w:cs="Times New Roman"/>
          <w:iCs/>
          <w:sz w:val="24"/>
        </w:rPr>
        <w:t xml:space="preserve"> </w:t>
      </w:r>
      <w:r w:rsidR="00B73128" w:rsidRPr="007B7FED">
        <w:rPr>
          <w:rFonts w:ascii="Times New Roman" w:hAnsi="Times New Roman" w:cs="Times New Roman" w:hint="eastAsia"/>
          <w:i/>
          <w:sz w:val="24"/>
        </w:rPr>
        <w:t>BMA</w:t>
      </w:r>
      <w:r w:rsidR="00B73128">
        <w:rPr>
          <w:rFonts w:ascii="Times New Roman" w:hAnsi="Times New Roman" w:cs="Times New Roman" w:hint="eastAsia"/>
          <w:sz w:val="24"/>
        </w:rPr>
        <w:t>,</w:t>
      </w:r>
      <w:r w:rsidR="00B73128">
        <w:rPr>
          <w:rFonts w:ascii="Times New Roman" w:hAnsi="Times New Roman" w:cs="Times New Roman"/>
          <w:sz w:val="24"/>
        </w:rPr>
        <w:t xml:space="preserve"> </w:t>
      </w:r>
      <w:r w:rsidR="00B73128" w:rsidRPr="007C27B7">
        <w:rPr>
          <w:rFonts w:ascii="Times New Roman" w:hAnsi="Times New Roman" w:cs="Times New Roman"/>
          <w:sz w:val="24"/>
        </w:rPr>
        <w:t>Bone-modifying agent</w:t>
      </w:r>
      <w:r w:rsidR="00B73128">
        <w:rPr>
          <w:rFonts w:ascii="Times New Roman" w:hAnsi="Times New Roman" w:cs="Times New Roman"/>
          <w:sz w:val="24"/>
        </w:rPr>
        <w:t>; SE, standard error.</w:t>
      </w:r>
    </w:p>
    <w:p w14:paraId="5388A689" w14:textId="08049A26" w:rsidR="00E565A5" w:rsidRDefault="00E565A5" w:rsidP="00B73128">
      <w:pPr>
        <w:rPr>
          <w:rFonts w:ascii="Times New Roman" w:hAnsi="Times New Roman" w:cs="Times New Roman"/>
          <w:sz w:val="24"/>
        </w:rPr>
      </w:pPr>
    </w:p>
    <w:p w14:paraId="339A4EE4" w14:textId="4B56194C" w:rsidR="007C1904" w:rsidRDefault="007C1904" w:rsidP="00B73128">
      <w:pPr>
        <w:rPr>
          <w:rFonts w:ascii="Times New Roman" w:hAnsi="Times New Roman" w:cs="Times New Roman"/>
          <w:sz w:val="24"/>
        </w:rPr>
      </w:pPr>
    </w:p>
    <w:p w14:paraId="41154F27" w14:textId="77777777" w:rsidR="007C1904" w:rsidRDefault="007C1904" w:rsidP="00B73128">
      <w:pPr>
        <w:rPr>
          <w:rFonts w:ascii="Times New Roman" w:hAnsi="Times New Roman" w:cs="Times New Roman" w:hint="eastAsia"/>
          <w:sz w:val="24"/>
        </w:rPr>
      </w:pPr>
    </w:p>
    <w:p w14:paraId="3E0CBF23" w14:textId="5FC2BAFF" w:rsidR="00E565A5" w:rsidRDefault="007C1904" w:rsidP="00B73128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C8CA95E" wp14:editId="48222288">
            <wp:extent cx="5731510" cy="496189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6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29361" w14:textId="657B91F8" w:rsidR="00E565A5" w:rsidRPr="007C27B7" w:rsidRDefault="00E565A5" w:rsidP="00B73128">
      <w:pPr>
        <w:rPr>
          <w:rFonts w:ascii="Times New Roman" w:hAnsi="Times New Roman" w:cs="Times New Roman" w:hint="eastAsia"/>
          <w:sz w:val="24"/>
        </w:rPr>
      </w:pPr>
      <w:r w:rsidRPr="00E565A5">
        <w:rPr>
          <w:rFonts w:ascii="Times New Roman" w:hAnsi="Times New Roman" w:cs="Times New Roman" w:hint="eastAsia"/>
          <w:b/>
          <w:bCs/>
          <w:sz w:val="24"/>
        </w:rPr>
        <w:t>A</w:t>
      </w:r>
      <w:r w:rsidRPr="00E565A5">
        <w:rPr>
          <w:rFonts w:ascii="Times New Roman" w:hAnsi="Times New Roman" w:cs="Times New Roman"/>
          <w:b/>
          <w:bCs/>
          <w:sz w:val="24"/>
        </w:rPr>
        <w:t>dditional Fig. 1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ime to </w:t>
      </w:r>
      <w:r>
        <w:rPr>
          <w:rFonts w:ascii="Times New Roman" w:hAnsi="Times New Roman" w:cs="Times New Roman"/>
          <w:sz w:val="24"/>
        </w:rPr>
        <w:t>occurrence</w:t>
      </w:r>
      <w:r>
        <w:rPr>
          <w:rFonts w:ascii="Times New Roman" w:hAnsi="Times New Roman" w:cs="Times New Roman"/>
          <w:sz w:val="24"/>
          <w:szCs w:val="24"/>
        </w:rPr>
        <w:t xml:space="preserve"> of MRONJ by BMAs</w:t>
      </w:r>
    </w:p>
    <w:p w14:paraId="6AC73B77" w14:textId="7F0F88B3" w:rsidR="00B248C7" w:rsidRPr="00B73128" w:rsidRDefault="00E565A5" w:rsidP="0023513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E565A5">
        <w:rPr>
          <w:rFonts w:ascii="Times New Roman" w:hAnsi="Times New Roman" w:cs="Times New Roman"/>
          <w:iCs/>
          <w:sz w:val="24"/>
        </w:rPr>
        <w:t>MRONJ, medication-related osteonecrosis of the jaw;</w:t>
      </w:r>
      <w:r>
        <w:rPr>
          <w:rFonts w:ascii="Times New Roman" w:hAnsi="Times New Roman" w:cs="Times New Roman"/>
          <w:iCs/>
          <w:sz w:val="24"/>
        </w:rPr>
        <w:t xml:space="preserve"> </w:t>
      </w:r>
      <w:r w:rsidRPr="007B7FED">
        <w:rPr>
          <w:rFonts w:ascii="Times New Roman" w:hAnsi="Times New Roman" w:cs="Times New Roman" w:hint="eastAsia"/>
          <w:i/>
          <w:sz w:val="24"/>
        </w:rPr>
        <w:t>BMA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7C27B7">
        <w:rPr>
          <w:rFonts w:ascii="Times New Roman" w:hAnsi="Times New Roman" w:cs="Times New Roman"/>
          <w:sz w:val="24"/>
        </w:rPr>
        <w:t>Bone-modifying agent</w:t>
      </w:r>
    </w:p>
    <w:sectPr w:rsidR="00B248C7" w:rsidRPr="00B731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CDB97" w14:textId="77777777" w:rsidR="003C2C13" w:rsidRDefault="003C2C13" w:rsidP="006C53FA">
      <w:pPr>
        <w:spacing w:after="0" w:line="240" w:lineRule="auto"/>
      </w:pPr>
      <w:r>
        <w:separator/>
      </w:r>
    </w:p>
  </w:endnote>
  <w:endnote w:type="continuationSeparator" w:id="0">
    <w:p w14:paraId="183776AA" w14:textId="77777777" w:rsidR="003C2C13" w:rsidRDefault="003C2C13" w:rsidP="006C5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EFCC3B" w14:textId="77777777" w:rsidR="003C2C13" w:rsidRDefault="003C2C13" w:rsidP="006C53FA">
      <w:pPr>
        <w:spacing w:after="0" w:line="240" w:lineRule="auto"/>
      </w:pPr>
      <w:r>
        <w:separator/>
      </w:r>
    </w:p>
  </w:footnote>
  <w:footnote w:type="continuationSeparator" w:id="0">
    <w:p w14:paraId="2F56B659" w14:textId="77777777" w:rsidR="003C2C13" w:rsidRDefault="003C2C13" w:rsidP="006C5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8C7"/>
    <w:rsid w:val="00074089"/>
    <w:rsid w:val="00164F9F"/>
    <w:rsid w:val="001D358F"/>
    <w:rsid w:val="00235130"/>
    <w:rsid w:val="00355AD2"/>
    <w:rsid w:val="003B14DD"/>
    <w:rsid w:val="003C2C13"/>
    <w:rsid w:val="003C5437"/>
    <w:rsid w:val="004D6FB0"/>
    <w:rsid w:val="006C53FA"/>
    <w:rsid w:val="007C1904"/>
    <w:rsid w:val="007C27B7"/>
    <w:rsid w:val="009C674A"/>
    <w:rsid w:val="009D128E"/>
    <w:rsid w:val="00B248C7"/>
    <w:rsid w:val="00B73128"/>
    <w:rsid w:val="00D934F9"/>
    <w:rsid w:val="00E565A5"/>
    <w:rsid w:val="00ED12E5"/>
    <w:rsid w:val="00FE5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4B6527"/>
  <w15:chartTrackingRefBased/>
  <w15:docId w15:val="{6AF5B3CF-BE90-4260-8BE1-43C702562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8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4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C53F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C53FA"/>
  </w:style>
  <w:style w:type="paragraph" w:styleId="a5">
    <w:name w:val="footer"/>
    <w:basedOn w:val="a"/>
    <w:link w:val="Char0"/>
    <w:uiPriority w:val="99"/>
    <w:unhideWhenUsed/>
    <w:rsid w:val="006C53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C5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9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156</Words>
  <Characters>818</Characters>
  <Application>Microsoft Office Word</Application>
  <DocSecurity>0</DocSecurity>
  <Lines>74</Lines>
  <Paragraphs>6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umc</cp:lastModifiedBy>
  <cp:revision>3</cp:revision>
  <dcterms:created xsi:type="dcterms:W3CDTF">2021-12-15T05:56:00Z</dcterms:created>
  <dcterms:modified xsi:type="dcterms:W3CDTF">2024-02-07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db607b-1ec8-4056-954d-95d7b70aec65</vt:lpwstr>
  </property>
</Properties>
</file>